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FB5" w:rsidRPr="00FA7F33" w:rsidRDefault="00F62FB5" w:rsidP="00F62FB5">
      <w:pPr>
        <w:spacing w:after="160" w:line="259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1 </w:t>
      </w:r>
      <w:r w:rsidRPr="00FA7F33">
        <w:rPr>
          <w:rFonts w:ascii="Times New Roman" w:eastAsia="宋体" w:hAnsi="Times New Roman" w:cs="Times New Roman"/>
          <w:b/>
          <w:sz w:val="24"/>
          <w:szCs w:val="24"/>
        </w:rPr>
        <w:t>Table. Th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IC</w:t>
      </w:r>
      <w:r w:rsidRPr="00F62FB5">
        <w:rPr>
          <w:rFonts w:ascii="Times New Roman" w:eastAsia="宋体" w:hAnsi="Times New Roman" w:cs="Times New Roman"/>
          <w:b/>
          <w:sz w:val="24"/>
          <w:szCs w:val="24"/>
          <w:vertAlign w:val="subscript"/>
        </w:rPr>
        <w:t>50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of Stx1, </w:t>
      </w:r>
      <w:r w:rsidRPr="00FA7F33">
        <w:rPr>
          <w:rFonts w:ascii="Times New Roman" w:eastAsia="宋体" w:hAnsi="Times New Roman" w:cs="Times New Roman"/>
          <w:b/>
          <w:sz w:val="24"/>
          <w:szCs w:val="24"/>
        </w:rPr>
        <w:t>Stx2</w:t>
      </w:r>
      <w:r>
        <w:rPr>
          <w:rFonts w:ascii="Times New Roman" w:eastAsia="宋体" w:hAnsi="Times New Roman" w:cs="Times New Roman"/>
          <w:b/>
          <w:sz w:val="24"/>
          <w:szCs w:val="24"/>
        </w:rPr>
        <w:t>, and Ricin</w:t>
      </w:r>
      <w:r w:rsidRPr="00FA7F33">
        <w:rPr>
          <w:rFonts w:ascii="Times New Roman" w:eastAsia="宋体" w:hAnsi="Times New Roman" w:cs="Times New Roman"/>
          <w:b/>
          <w:sz w:val="24"/>
          <w:szCs w:val="24"/>
        </w:rPr>
        <w:t xml:space="preserve"> against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the indicated </w:t>
      </w:r>
      <w:r w:rsidRPr="00FA7F33">
        <w:rPr>
          <w:rFonts w:ascii="Times New Roman" w:eastAsia="宋体" w:hAnsi="Times New Roman" w:cs="Times New Roman"/>
          <w:b/>
          <w:sz w:val="24"/>
          <w:szCs w:val="24"/>
        </w:rPr>
        <w:t>cell li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070"/>
        <w:gridCol w:w="2070"/>
        <w:gridCol w:w="2070"/>
      </w:tblGrid>
      <w:tr w:rsidR="00F62FB5" w:rsidRPr="00FA7F33" w:rsidTr="00E740DE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Cell lin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IC</w:t>
            </w:r>
            <w:r w:rsidRPr="00FA7F33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0</w:t>
            </w: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Stx1 (ng/mL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IC</w:t>
            </w:r>
            <w:r w:rsidRPr="00FA7F33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0</w:t>
            </w: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Stx2 (ng/mL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IC</w:t>
            </w:r>
            <w:r w:rsidRPr="00FA7F33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0</w:t>
            </w: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Ricin (ng/mL)</w:t>
            </w:r>
          </w:p>
        </w:tc>
      </w:tr>
      <w:tr w:rsidR="00F62FB5" w:rsidRPr="00FA7F33" w:rsidTr="00E740DE">
        <w:tc>
          <w:tcPr>
            <w:tcW w:w="3150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ACHN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613 ± 0.316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267 ± 0.154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1.52 ± 1.44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ACHN-LAPTM4A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113 ± 177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86.8 ± 8.8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ACHN-A4GALT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0278 ± 0.0166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0074 ± 0.0035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0549 ± 0.0122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-LAPTM4A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901 ± 165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246 ± 88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-LAPTM4A-KO-II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6755 ± 985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321 ± 912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-A4GALT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6954 ± 872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891 ± 886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-SLC35A2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7104 ± 475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4732 ± 442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-UGCG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37981 ± 3044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27070 ± 2123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-B4GALT5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8811 ± 1418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7038 ± 1904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-TMEM165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8.49 ± 1.15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6.82 ± 3.24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-TM9SF2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634 ± 55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15 ± 166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637-LAPTM4B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0121 ± 0.0043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0076 ± 0.0032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HeLa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2155± 159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79 ± 101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0078 ± 0.0009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HeLa-MGAT2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290 ± 0.021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HeLa-SLC35C1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104 ± 0.014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HeLa-GOSR1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.59 ± 0.34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HeLa-ERP44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293 ± 0.044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HeLa-JTB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208 ± 0.011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HeLa-TAPT1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0978 ± 0.0141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HeLa-NBAS-KO-Mix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376 ± 0.035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HT29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9746 ± 739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Caco-2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U2OS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A498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A549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4.21 ± 0.87</w:t>
            </w:r>
          </w:p>
        </w:tc>
      </w:tr>
      <w:tr w:rsidR="00F62FB5" w:rsidRPr="00FA7F33" w:rsidTr="00E740DE">
        <w:tc>
          <w:tcPr>
            <w:tcW w:w="315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T24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  <w:tr w:rsidR="00F62FB5" w:rsidRPr="00FA7F33" w:rsidTr="00E740DE">
        <w:tc>
          <w:tcPr>
            <w:tcW w:w="3150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RT4</w:t>
            </w:r>
            <w:r w:rsidRPr="00FA7F33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N.T.</w:t>
            </w:r>
          </w:p>
        </w:tc>
      </w:tr>
    </w:tbl>
    <w:p w:rsidR="00F62FB5" w:rsidRPr="00FA7F33" w:rsidRDefault="00F62FB5" w:rsidP="00F62FB5">
      <w:pPr>
        <w:spacing w:after="160" w:line="259" w:lineRule="auto"/>
        <w:rPr>
          <w:rFonts w:ascii="Times New Roman" w:eastAsia="宋体" w:hAnsi="Times New Roman" w:cs="Times New Roman"/>
          <w:sz w:val="20"/>
          <w:szCs w:val="24"/>
        </w:rPr>
      </w:pPr>
    </w:p>
    <w:p w:rsidR="00F62FB5" w:rsidRPr="00FA7F33" w:rsidRDefault="00F62FB5" w:rsidP="00F62FB5">
      <w:pPr>
        <w:spacing w:after="160" w:line="259" w:lineRule="auto"/>
        <w:rPr>
          <w:rFonts w:ascii="Times New Roman" w:eastAsia="宋体" w:hAnsi="Times New Roman" w:cs="Times New Roman"/>
          <w:szCs w:val="24"/>
        </w:rPr>
      </w:pPr>
      <w:r w:rsidRPr="00FA7F33">
        <w:rPr>
          <w:rFonts w:ascii="Times New Roman" w:eastAsia="宋体" w:hAnsi="Times New Roman" w:cs="Times New Roman"/>
          <w:szCs w:val="24"/>
        </w:rPr>
        <w:t>N.T.: Not tested</w:t>
      </w:r>
    </w:p>
    <w:p w:rsidR="00F62FB5" w:rsidRPr="00EE2256" w:rsidRDefault="00F62FB5" w:rsidP="00EE2256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 xml:space="preserve">a </w:t>
      </w:r>
      <w:r w:rsidRPr="00FA7F33">
        <w:rPr>
          <w:rFonts w:ascii="Times New Roman" w:eastAsia="宋体" w:hAnsi="Times New Roman" w:cs="Times New Roman"/>
          <w:szCs w:val="24"/>
        </w:rPr>
        <w:t>renal cell adenocarcinoma, kidney (</w:t>
      </w:r>
      <w:r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 xml:space="preserve">CRL-1611); </w:t>
      </w: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>b</w:t>
      </w:r>
      <w:r w:rsidRPr="00FA7F33">
        <w:rPr>
          <w:rFonts w:ascii="Times New Roman" w:eastAsia="宋体" w:hAnsi="Times New Roman" w:cs="Times New Roman"/>
          <w:szCs w:val="24"/>
        </w:rPr>
        <w:t xml:space="preserve"> grade II carcinoma, urinary bladder (</w:t>
      </w:r>
      <w:r w:rsidRPr="00F62FB5"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 xml:space="preserve">HTB-9); </w:t>
      </w: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 xml:space="preserve">c </w:t>
      </w:r>
      <w:r w:rsidRPr="00FA7F33">
        <w:rPr>
          <w:rFonts w:ascii="Times New Roman" w:eastAsia="宋体" w:hAnsi="Times New Roman" w:cs="Times New Roman"/>
          <w:szCs w:val="24"/>
        </w:rPr>
        <w:t>adenocarcinoma, cervix (</w:t>
      </w:r>
      <w:r w:rsidRPr="00F62FB5"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 xml:space="preserve">CCL-2); </w:t>
      </w: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 xml:space="preserve">d </w:t>
      </w:r>
      <w:r w:rsidRPr="00FA7F33">
        <w:rPr>
          <w:rFonts w:ascii="Times New Roman" w:eastAsia="宋体" w:hAnsi="Times New Roman" w:cs="Times New Roman"/>
          <w:szCs w:val="24"/>
        </w:rPr>
        <w:t>colorectal adenocarcinoma, colon (</w:t>
      </w:r>
      <w:r w:rsidRPr="00F62FB5"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 xml:space="preserve">HTB-38); </w:t>
      </w: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>e</w:t>
      </w:r>
      <w:r w:rsidRPr="00FA7F33">
        <w:rPr>
          <w:rFonts w:ascii="Times New Roman" w:eastAsia="宋体" w:hAnsi="Times New Roman" w:cs="Times New Roman"/>
          <w:szCs w:val="24"/>
        </w:rPr>
        <w:t xml:space="preserve"> colorectal adenocarcinoma, colon (</w:t>
      </w:r>
      <w:r w:rsidRPr="00F62FB5"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 xml:space="preserve">HTB-37); </w:t>
      </w: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>f</w:t>
      </w:r>
      <w:r w:rsidRPr="00FA7F33">
        <w:rPr>
          <w:rFonts w:ascii="Times New Roman" w:eastAsia="宋体" w:hAnsi="Times New Roman" w:cs="Times New Roman"/>
          <w:szCs w:val="24"/>
        </w:rPr>
        <w:t xml:space="preserve"> osteosarcoma, bone (</w:t>
      </w:r>
      <w:r w:rsidRPr="00F62FB5"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 xml:space="preserve">HTB-96); </w:t>
      </w: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 xml:space="preserve">g </w:t>
      </w:r>
      <w:r w:rsidRPr="00FA7F33">
        <w:rPr>
          <w:rFonts w:ascii="Times New Roman" w:eastAsia="宋体" w:hAnsi="Times New Roman" w:cs="Times New Roman"/>
          <w:szCs w:val="24"/>
        </w:rPr>
        <w:t>carcinoma, kidney (</w:t>
      </w:r>
      <w:r w:rsidRPr="00F62FB5"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 xml:space="preserve">HTB-44); </w:t>
      </w: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>h</w:t>
      </w:r>
      <w:r w:rsidRPr="00FA7F33">
        <w:rPr>
          <w:rFonts w:ascii="Times New Roman" w:eastAsia="宋体" w:hAnsi="Times New Roman" w:cs="Times New Roman"/>
          <w:szCs w:val="24"/>
        </w:rPr>
        <w:t xml:space="preserve"> carcinoma, lung (</w:t>
      </w:r>
      <w:r w:rsidRPr="00F62FB5"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 xml:space="preserve">CRM-CCL-185); </w:t>
      </w: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 xml:space="preserve">I </w:t>
      </w:r>
      <w:r w:rsidRPr="00FA7F33">
        <w:rPr>
          <w:rFonts w:ascii="Times New Roman" w:eastAsia="宋体" w:hAnsi="Times New Roman" w:cs="Times New Roman"/>
          <w:szCs w:val="24"/>
        </w:rPr>
        <w:t>transitional cell carcinoma, urinary bladder (</w:t>
      </w:r>
      <w:r w:rsidRPr="00F62FB5"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 xml:space="preserve">HTB-4); </w:t>
      </w:r>
      <w:r w:rsidRPr="00FA7F33">
        <w:rPr>
          <w:rFonts w:ascii="Times New Roman" w:eastAsia="宋体" w:hAnsi="Times New Roman" w:cs="Times New Roman"/>
          <w:i/>
          <w:szCs w:val="24"/>
          <w:vertAlign w:val="superscript"/>
        </w:rPr>
        <w:t xml:space="preserve">j </w:t>
      </w:r>
      <w:r w:rsidRPr="00FA7F33">
        <w:rPr>
          <w:rFonts w:ascii="Times New Roman" w:eastAsia="宋体" w:hAnsi="Times New Roman" w:cs="Times New Roman"/>
          <w:szCs w:val="24"/>
        </w:rPr>
        <w:t>transitional cell papilloma, urinary bladder (</w:t>
      </w:r>
      <w:r w:rsidRPr="00F62FB5">
        <w:rPr>
          <w:rFonts w:ascii="Times New Roman" w:eastAsia="宋体" w:hAnsi="Times New Roman" w:cs="Times New Roman"/>
          <w:szCs w:val="24"/>
        </w:rPr>
        <w:t xml:space="preserve">ATCC#: </w:t>
      </w:r>
      <w:r w:rsidRPr="00FA7F33">
        <w:rPr>
          <w:rFonts w:ascii="Times New Roman" w:eastAsia="宋体" w:hAnsi="Times New Roman" w:cs="Times New Roman"/>
          <w:szCs w:val="24"/>
        </w:rPr>
        <w:t>HTB-2).</w:t>
      </w:r>
      <w:bookmarkStart w:id="0" w:name="_GoBack"/>
      <w:bookmarkEnd w:id="0"/>
    </w:p>
    <w:sectPr w:rsidR="00F62FB5" w:rsidRPr="00EE2256" w:rsidSect="00D1287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6D35" w:rsidRDefault="00F26D35">
      <w:pPr>
        <w:spacing w:after="0" w:line="240" w:lineRule="auto"/>
      </w:pPr>
      <w:r>
        <w:separator/>
      </w:r>
    </w:p>
  </w:endnote>
  <w:endnote w:type="continuationSeparator" w:id="0">
    <w:p w:rsidR="00F26D35" w:rsidRDefault="00F26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6557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2A3C" w:rsidRDefault="00E95B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22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2A3C" w:rsidRDefault="00F26D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6D35" w:rsidRDefault="00F26D35">
      <w:pPr>
        <w:spacing w:after="0" w:line="240" w:lineRule="auto"/>
      </w:pPr>
      <w:r>
        <w:separator/>
      </w:r>
    </w:p>
  </w:footnote>
  <w:footnote w:type="continuationSeparator" w:id="0">
    <w:p w:rsidR="00F26D35" w:rsidRDefault="00F26D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AEC"/>
    <w:rsid w:val="000960A2"/>
    <w:rsid w:val="00240CBB"/>
    <w:rsid w:val="00261CEC"/>
    <w:rsid w:val="00294439"/>
    <w:rsid w:val="002D58AD"/>
    <w:rsid w:val="00573F14"/>
    <w:rsid w:val="007618DD"/>
    <w:rsid w:val="00A37C80"/>
    <w:rsid w:val="00AB254C"/>
    <w:rsid w:val="00C13873"/>
    <w:rsid w:val="00C72AEC"/>
    <w:rsid w:val="00E15A57"/>
    <w:rsid w:val="00E51BBE"/>
    <w:rsid w:val="00E70EA6"/>
    <w:rsid w:val="00E73BEE"/>
    <w:rsid w:val="00E95BC8"/>
    <w:rsid w:val="00E97BFD"/>
    <w:rsid w:val="00EE2256"/>
    <w:rsid w:val="00F26D35"/>
    <w:rsid w:val="00F6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620FE1-EF22-4E08-95A0-53BE0F8E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2AE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72AEC"/>
  </w:style>
  <w:style w:type="paragraph" w:styleId="Footer">
    <w:name w:val="footer"/>
    <w:basedOn w:val="Normal"/>
    <w:link w:val="FooterChar"/>
    <w:uiPriority w:val="99"/>
    <w:unhideWhenUsed/>
    <w:rsid w:val="00C72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AEC"/>
  </w:style>
  <w:style w:type="table" w:styleId="TableGrid">
    <w:name w:val="Table Grid"/>
    <w:basedOn w:val="TableNormal"/>
    <w:uiPriority w:val="39"/>
    <w:rsid w:val="00C72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2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Dong</dc:creator>
  <cp:lastModifiedBy>Songhai Tian</cp:lastModifiedBy>
  <cp:revision>3</cp:revision>
  <dcterms:created xsi:type="dcterms:W3CDTF">2018-08-31T05:44:00Z</dcterms:created>
  <dcterms:modified xsi:type="dcterms:W3CDTF">2018-08-31T05:44:00Z</dcterms:modified>
</cp:coreProperties>
</file>